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DB6845">
        <w:rPr>
          <w:rFonts w:ascii="Times New Roman" w:hAnsi="Times New Roman"/>
          <w:lang w:val="en-GB"/>
        </w:rPr>
        <w:t>Supporting Information:</w:t>
      </w:r>
    </w:p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DB6845">
        <w:rPr>
          <w:rFonts w:ascii="Times New Roman" w:hAnsi="Times New Roman"/>
          <w:lang w:val="en-GB"/>
        </w:rPr>
        <w:t>Figure S</w:t>
      </w:r>
      <w:r w:rsidR="000E5A79">
        <w:rPr>
          <w:rFonts w:ascii="Times New Roman" w:hAnsi="Times New Roman"/>
          <w:lang w:val="en-GB"/>
        </w:rPr>
        <w:t>1</w:t>
      </w:r>
      <w:r w:rsidRPr="00DB6845">
        <w:rPr>
          <w:rFonts w:ascii="Times New Roman" w:hAnsi="Times New Roman"/>
          <w:lang w:val="en-GB"/>
        </w:rPr>
        <w:t xml:space="preserve">. </w:t>
      </w:r>
      <w:proofErr w:type="gramStart"/>
      <w:r w:rsidRPr="00DB6845">
        <w:rPr>
          <w:rFonts w:ascii="Times New Roman" w:eastAsia="Times New Roman" w:hAnsi="Times New Roman"/>
          <w:color w:val="000000"/>
          <w:lang w:val="en-GB"/>
        </w:rPr>
        <w:t xml:space="preserve">Quality of </w:t>
      </w:r>
      <w:ins w:id="0" w:author="Karolina" w:date="2018-10-19T21:02:00Z">
        <w:r w:rsidR="00067C59">
          <w:rPr>
            <w:rFonts w:ascii="Times New Roman" w:eastAsia="Times New Roman" w:hAnsi="Times New Roman"/>
            <w:color w:val="000000"/>
            <w:lang w:val="en-GB"/>
          </w:rPr>
          <w:t xml:space="preserve">rodent </w:t>
        </w:r>
      </w:ins>
      <w:r w:rsidRPr="00DB6845">
        <w:rPr>
          <w:rFonts w:ascii="Times New Roman" w:eastAsia="Times New Roman" w:hAnsi="Times New Roman"/>
          <w:color w:val="000000"/>
          <w:lang w:val="en-GB"/>
        </w:rPr>
        <w:t>studies.</w:t>
      </w:r>
      <w:proofErr w:type="gramEnd"/>
    </w:p>
    <w:p w:rsidR="00264A7B" w:rsidRPr="00DB6845" w:rsidRDefault="00933EE9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327F21F0" wp14:editId="58F28BC0">
            <wp:extent cx="5407025" cy="3124200"/>
            <wp:effectExtent l="0" t="0" r="3175" b="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9190DF-BD67-46C4-A0CF-019F034C11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264A7B" w:rsidRDefault="00264A7B" w:rsidP="00264A7B">
      <w:pPr>
        <w:rPr>
          <w:rFonts w:ascii="Times New Roman" w:hAnsi="Times New Roman"/>
          <w:lang w:val="en-GB"/>
        </w:rPr>
      </w:pPr>
    </w:p>
    <w:p w:rsidR="0043517A" w:rsidRDefault="0043517A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43517A" w:rsidRDefault="0043517A" w:rsidP="00264A7B">
      <w:pPr>
        <w:rPr>
          <w:rFonts w:ascii="Times New Roman" w:hAnsi="Times New Roman"/>
          <w:lang w:val="en-GB"/>
        </w:rPr>
      </w:pPr>
    </w:p>
    <w:p w:rsidR="00264A7B" w:rsidRPr="00DB6845" w:rsidRDefault="00264A7B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DB6845">
        <w:rPr>
          <w:rFonts w:ascii="Times New Roman" w:hAnsi="Times New Roman"/>
          <w:lang w:val="en-GB"/>
        </w:rPr>
        <w:t>Figure S</w:t>
      </w:r>
      <w:r w:rsidR="000E5A79">
        <w:rPr>
          <w:rFonts w:ascii="Times New Roman" w:hAnsi="Times New Roman"/>
          <w:lang w:val="en-GB"/>
        </w:rPr>
        <w:t>2</w:t>
      </w:r>
      <w:r w:rsidRPr="00DB6845">
        <w:rPr>
          <w:rFonts w:ascii="Times New Roman" w:hAnsi="Times New Roman"/>
          <w:lang w:val="en-GB"/>
        </w:rPr>
        <w:t xml:space="preserve">. </w:t>
      </w:r>
      <w:proofErr w:type="gramStart"/>
      <w:r w:rsidRPr="00DB6845">
        <w:rPr>
          <w:rFonts w:ascii="Times New Roman" w:eastAsiaTheme="minorHAnsi" w:hAnsi="Times New Roman"/>
          <w:color w:val="000000"/>
          <w:lang w:val="en-GB" w:eastAsia="en-US"/>
        </w:rPr>
        <w:t xml:space="preserve">Risk of bias in </w:t>
      </w:r>
      <w:del w:id="1" w:author="Karolina" w:date="2018-10-19T21:03:00Z">
        <w:r w:rsidRPr="00DB6845" w:rsidDel="00067C59">
          <w:rPr>
            <w:rFonts w:ascii="Times New Roman" w:eastAsiaTheme="minorHAnsi" w:hAnsi="Times New Roman"/>
            <w:color w:val="000000"/>
            <w:lang w:val="en-GB" w:eastAsia="en-US"/>
          </w:rPr>
          <w:delText xml:space="preserve">animal </w:delText>
        </w:r>
      </w:del>
      <w:ins w:id="2" w:author="Karolina" w:date="2018-10-19T21:03:00Z">
        <w:r w:rsidR="00067C59">
          <w:rPr>
            <w:rFonts w:ascii="Times New Roman" w:eastAsiaTheme="minorHAnsi" w:hAnsi="Times New Roman"/>
            <w:color w:val="000000"/>
            <w:lang w:val="en-GB" w:eastAsia="en-US"/>
          </w:rPr>
          <w:t>rodent</w:t>
        </w:r>
        <w:r w:rsidR="00067C59" w:rsidRPr="00DB6845">
          <w:rPr>
            <w:rFonts w:ascii="Times New Roman" w:eastAsiaTheme="minorHAnsi" w:hAnsi="Times New Roman"/>
            <w:color w:val="000000"/>
            <w:lang w:val="en-GB" w:eastAsia="en-US"/>
          </w:rPr>
          <w:t xml:space="preserve"> </w:t>
        </w:r>
      </w:ins>
      <w:r w:rsidRPr="00DB6845">
        <w:rPr>
          <w:rFonts w:ascii="Times New Roman" w:eastAsiaTheme="minorHAnsi" w:hAnsi="Times New Roman"/>
          <w:color w:val="000000"/>
          <w:lang w:val="en-GB" w:eastAsia="en-US"/>
        </w:rPr>
        <w:t>studies.</w:t>
      </w:r>
      <w:proofErr w:type="gramEnd"/>
    </w:p>
    <w:p w:rsidR="00264A7B" w:rsidRPr="00DB6845" w:rsidRDefault="00C25C7D" w:rsidP="00264A7B">
      <w:pPr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3D30A919" wp14:editId="754E1D94">
            <wp:extent cx="7518400" cy="4286250"/>
            <wp:effectExtent l="0" t="0" r="6350" b="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B8B297-CF87-42BE-B418-3AC7DBD5C3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673A4" w:rsidRDefault="00F673A4">
      <w:bookmarkStart w:id="3" w:name="_GoBack"/>
      <w:bookmarkEnd w:id="3"/>
    </w:p>
    <w:sectPr w:rsidR="00F673A4" w:rsidSect="00264A7B">
      <w:pgSz w:w="16838" w:h="11906" w:orient="landscape"/>
      <w:pgMar w:top="1417" w:right="1417" w:bottom="1417" w:left="1417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olina">
    <w15:presenceInfo w15:providerId="None" w15:userId="Karol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4A7B"/>
    <w:rsid w:val="00067C59"/>
    <w:rsid w:val="000E5A79"/>
    <w:rsid w:val="00264A7B"/>
    <w:rsid w:val="0043517A"/>
    <w:rsid w:val="004B78CA"/>
    <w:rsid w:val="00664B1B"/>
    <w:rsid w:val="00933EE9"/>
    <w:rsid w:val="00C25C7D"/>
    <w:rsid w:val="00F673A4"/>
    <w:rsid w:val="00FC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7B"/>
    <w:rPr>
      <w:rFonts w:eastAsiaTheme="minorEastAsia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4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A7B"/>
    <w:pPr>
      <w:spacing w:line="24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A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7B"/>
    <w:rPr>
      <w:rFonts w:ascii="Segoe UI" w:eastAsiaTheme="minorEastAsia" w:hAnsi="Segoe UI" w:cs="Segoe UI"/>
      <w:sz w:val="18"/>
      <w:szCs w:val="18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7B"/>
    <w:rPr>
      <w:rFonts w:eastAsiaTheme="minorEastAsia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4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A7B"/>
    <w:pPr>
      <w:spacing w:line="24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A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7B"/>
    <w:rPr>
      <w:rFonts w:ascii="Segoe UI" w:eastAsiaTheme="minorEastAsia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olina\Desktop\Sanum_research\psychotropic%20drugs_AND_microbiome_SR\san%20francisco%20edit\08.05.2018\study%20table_11.05.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olina\Desktop\Sanum_research\psychotropic%20drugs_AND_microbiome_SR\san%20francisco%20edit\08.05.2018\study%20table_17.12.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Quality of animal studies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ias z wykresami'!$L$9</c:f>
              <c:strCache>
                <c:ptCount val="1"/>
                <c:pt idx="0">
                  <c:v>NO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bias z wykresami'!$K$10:$K$13</c:f>
              <c:strCache>
                <c:ptCount val="4"/>
                <c:pt idx="0">
                  <c:v>Experiment
randomisation</c:v>
                </c:pt>
                <c:pt idx="1">
                  <c:v>Experiment
blinding</c:v>
                </c:pt>
                <c:pt idx="2">
                  <c:v>Power analysis or
sample size calculation</c:v>
                </c:pt>
                <c:pt idx="3">
                  <c:v>Conflict of
interest statement</c:v>
                </c:pt>
              </c:strCache>
            </c:strRef>
          </c:cat>
          <c:val>
            <c:numRef>
              <c:f>'bias z wykresami'!$L$10:$L$13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6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B5-49BA-A62C-4583C141B663}"/>
            </c:ext>
          </c:extLst>
        </c:ser>
        <c:ser>
          <c:idx val="1"/>
          <c:order val="1"/>
          <c:tx>
            <c:strRef>
              <c:f>'bias z wykresami'!$M$9</c:f>
              <c:strCache>
                <c:ptCount val="1"/>
                <c:pt idx="0">
                  <c:v>Y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bias z wykresami'!$K$10:$K$13</c:f>
              <c:strCache>
                <c:ptCount val="4"/>
                <c:pt idx="0">
                  <c:v>Experiment
randomisation</c:v>
                </c:pt>
                <c:pt idx="1">
                  <c:v>Experiment
blinding</c:v>
                </c:pt>
                <c:pt idx="2">
                  <c:v>Power analysis or
sample size calculation</c:v>
                </c:pt>
                <c:pt idx="3">
                  <c:v>Conflict of
interest statement</c:v>
                </c:pt>
              </c:strCache>
            </c:strRef>
          </c:cat>
          <c:val>
            <c:numRef>
              <c:f>'bias z wykresami'!$M$10:$M$13</c:f>
              <c:numCache>
                <c:formatCode>General</c:formatCode>
                <c:ptCount val="4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5B5-49BA-A62C-4583C141B6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9851264"/>
        <c:axId val="479852800"/>
      </c:barChart>
      <c:catAx>
        <c:axId val="4798512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52800"/>
        <c:crosses val="autoZero"/>
        <c:auto val="1"/>
        <c:lblAlgn val="ctr"/>
        <c:lblOffset val="100"/>
        <c:noMultiLvlLbl val="0"/>
      </c:catAx>
      <c:valAx>
        <c:axId val="479852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512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YRCLE's Risk of Bias </a:t>
            </a:r>
            <a:endParaRPr lang="pl-PL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bias z wykresami'!$B$10</c:f>
              <c:strCache>
                <c:ptCount val="1"/>
                <c:pt idx="0">
                  <c:v>LOW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bias z wykresami'!$A$11:$A$19</c:f>
              <c:strCache>
                <c:ptCount val="9"/>
                <c:pt idx="0">
                  <c:v>Random group allocation (selection)</c:v>
                </c:pt>
                <c:pt idx="1">
                  <c:v>Groups similar at
baseline (selection)</c:v>
                </c:pt>
                <c:pt idx="2">
                  <c:v>Blinded group
allocation (selection)</c:v>
                </c:pt>
                <c:pt idx="3">
                  <c:v>Random housing
(performance)</c:v>
                </c:pt>
                <c:pt idx="4">
                  <c:v>Blinding (performance)</c:v>
                </c:pt>
                <c:pt idx="5">
                  <c:v>Random outcome
assessment (detection)</c:v>
                </c:pt>
                <c:pt idx="6">
                  <c:v>Blinded outcome
assessment (detection)</c:v>
                </c:pt>
                <c:pt idx="7">
                  <c:v>Reporting of dropouts
(attrition)</c:v>
                </c:pt>
                <c:pt idx="8">
                  <c:v>Other biases</c:v>
                </c:pt>
              </c:strCache>
            </c:strRef>
          </c:cat>
          <c:val>
            <c:numRef>
              <c:f>'bias z wykresami'!$B$11:$B$19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08-4C91-B9E5-942DFE9F7B02}"/>
            </c:ext>
          </c:extLst>
        </c:ser>
        <c:ser>
          <c:idx val="1"/>
          <c:order val="1"/>
          <c:tx>
            <c:strRef>
              <c:f>'bias z wykresami'!$C$10</c:f>
              <c:strCache>
                <c:ptCount val="1"/>
                <c:pt idx="0">
                  <c:v>HIGH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bias z wykresami'!$A$11:$A$19</c:f>
              <c:strCache>
                <c:ptCount val="9"/>
                <c:pt idx="0">
                  <c:v>Random group allocation (selection)</c:v>
                </c:pt>
                <c:pt idx="1">
                  <c:v>Groups similar at
baseline (selection)</c:v>
                </c:pt>
                <c:pt idx="2">
                  <c:v>Blinded group
allocation (selection)</c:v>
                </c:pt>
                <c:pt idx="3">
                  <c:v>Random housing
(performance)</c:v>
                </c:pt>
                <c:pt idx="4">
                  <c:v>Blinding (performance)</c:v>
                </c:pt>
                <c:pt idx="5">
                  <c:v>Random outcome
assessment (detection)</c:v>
                </c:pt>
                <c:pt idx="6">
                  <c:v>Blinded outcome
assessment (detection)</c:v>
                </c:pt>
                <c:pt idx="7">
                  <c:v>Reporting of dropouts
(attrition)</c:v>
                </c:pt>
                <c:pt idx="8">
                  <c:v>Other biases</c:v>
                </c:pt>
              </c:strCache>
            </c:strRef>
          </c:cat>
          <c:val>
            <c:numRef>
              <c:f>'bias z wykresami'!$C$11:$C$19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F08-4C91-B9E5-942DFE9F7B02}"/>
            </c:ext>
          </c:extLst>
        </c:ser>
        <c:ser>
          <c:idx val="2"/>
          <c:order val="2"/>
          <c:tx>
            <c:strRef>
              <c:f>'bias z wykresami'!$D$10</c:f>
              <c:strCache>
                <c:ptCount val="1"/>
                <c:pt idx="0">
                  <c:v>UNCLEAR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bias z wykresami'!$A$11:$A$19</c:f>
              <c:strCache>
                <c:ptCount val="9"/>
                <c:pt idx="0">
                  <c:v>Random group allocation (selection)</c:v>
                </c:pt>
                <c:pt idx="1">
                  <c:v>Groups similar at
baseline (selection)</c:v>
                </c:pt>
                <c:pt idx="2">
                  <c:v>Blinded group
allocation (selection)</c:v>
                </c:pt>
                <c:pt idx="3">
                  <c:v>Random housing
(performance)</c:v>
                </c:pt>
                <c:pt idx="4">
                  <c:v>Blinding (performance)</c:v>
                </c:pt>
                <c:pt idx="5">
                  <c:v>Random outcome
assessment (detection)</c:v>
                </c:pt>
                <c:pt idx="6">
                  <c:v>Blinded outcome
assessment (detection)</c:v>
                </c:pt>
                <c:pt idx="7">
                  <c:v>Reporting of dropouts
(attrition)</c:v>
                </c:pt>
                <c:pt idx="8">
                  <c:v>Other biases</c:v>
                </c:pt>
              </c:strCache>
            </c:strRef>
          </c:cat>
          <c:val>
            <c:numRef>
              <c:f>'bias z wykresami'!$D$11:$D$19</c:f>
              <c:numCache>
                <c:formatCode>General</c:formatCode>
                <c:ptCount val="9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4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F08-4C91-B9E5-942DFE9F7B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9914624"/>
        <c:axId val="479932800"/>
      </c:barChart>
      <c:catAx>
        <c:axId val="479914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932800"/>
        <c:crosses val="autoZero"/>
        <c:auto val="0"/>
        <c:lblAlgn val="ctr"/>
        <c:lblOffset val="100"/>
        <c:noMultiLvlLbl val="0"/>
      </c:catAx>
      <c:valAx>
        <c:axId val="479932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91462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8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SJANIPIN</cp:lastModifiedBy>
  <cp:revision>3</cp:revision>
  <dcterms:created xsi:type="dcterms:W3CDTF">2018-10-19T19:03:00Z</dcterms:created>
  <dcterms:modified xsi:type="dcterms:W3CDTF">2018-11-01T00:56:00Z</dcterms:modified>
</cp:coreProperties>
</file>